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3465A" w14:textId="16982028" w:rsidR="00D876FA" w:rsidRPr="00D876FA" w:rsidRDefault="00D876FA">
      <w:pPr>
        <w:rPr>
          <w:rFonts w:ascii="Times New Roman" w:hAnsi="Times New Roman" w:cs="Times New Roman"/>
          <w:lang w:val="en-US"/>
        </w:rPr>
      </w:pPr>
      <w:r w:rsidRPr="00D876FA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37382D">
        <w:rPr>
          <w:rFonts w:ascii="Times New Roman" w:hAnsi="Times New Roman" w:cs="Times New Roman"/>
          <w:b/>
          <w:lang w:val="en-US"/>
        </w:rPr>
        <w:t>6</w:t>
      </w:r>
      <w:r w:rsidRPr="00D876FA">
        <w:rPr>
          <w:rFonts w:ascii="Times New Roman" w:hAnsi="Times New Roman" w:cs="Times New Roman"/>
          <w:lang w:val="en-US"/>
        </w:rPr>
        <w:t xml:space="preserve"> – </w:t>
      </w:r>
      <w:r w:rsidR="00B519CE">
        <w:rPr>
          <w:rFonts w:ascii="Times New Roman" w:hAnsi="Times New Roman" w:cs="Times New Roman"/>
          <w:lang w:val="en-US"/>
        </w:rPr>
        <w:t>Primer sequences</w:t>
      </w:r>
    </w:p>
    <w:p w14:paraId="0FFA67FA" w14:textId="77777777" w:rsidR="00D876FA" w:rsidRPr="00D876FA" w:rsidRDefault="00D876FA">
      <w:pPr>
        <w:rPr>
          <w:lang w:val="en-US"/>
        </w:rPr>
      </w:pPr>
    </w:p>
    <w:tbl>
      <w:tblPr>
        <w:tblStyle w:val="TabelacomGrelha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260"/>
        <w:gridCol w:w="851"/>
        <w:gridCol w:w="709"/>
        <w:gridCol w:w="850"/>
        <w:gridCol w:w="1701"/>
        <w:gridCol w:w="1701"/>
        <w:gridCol w:w="1276"/>
        <w:gridCol w:w="2693"/>
      </w:tblGrid>
      <w:tr w:rsidR="00170CDA" w14:paraId="37406193" w14:textId="7822D699" w:rsidTr="00ED172E">
        <w:trPr>
          <w:trHeight w:val="479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738D0F" w14:textId="35C4A266" w:rsidR="00170CDA" w:rsidRPr="00170CDA" w:rsidRDefault="00170CDA" w:rsidP="00170CDA">
            <w:pPr>
              <w:pStyle w:val="Ttulo3"/>
              <w:keepNext w:val="0"/>
              <w:keepLines w:val="0"/>
              <w:spacing w:before="28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FF72482" w14:textId="75A660E6" w:rsidR="00170CDA" w:rsidRPr="00170CDA" w:rsidRDefault="00170CDA" w:rsidP="00170CDA">
            <w:pPr>
              <w:pStyle w:val="Ttulo3"/>
              <w:keepNext w:val="0"/>
              <w:keepLines w:val="0"/>
              <w:spacing w:before="28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quence (5’-&gt;3’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809AB3" w14:textId="72919402" w:rsidR="00170CDA" w:rsidRPr="00170CDA" w:rsidRDefault="00170CDA" w:rsidP="00170CDA">
            <w:pPr>
              <w:pStyle w:val="Ttulo3"/>
              <w:keepNext w:val="0"/>
              <w:keepLines w:val="0"/>
              <w:spacing w:before="28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F1908C" w14:textId="02AABA03" w:rsidR="00170CDA" w:rsidRPr="00170CDA" w:rsidRDefault="00170CDA" w:rsidP="00170CDA">
            <w:pPr>
              <w:pStyle w:val="Ttulo3"/>
              <w:keepNext w:val="0"/>
              <w:keepLines w:val="0"/>
              <w:spacing w:before="28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E631EF" w14:textId="7C67EBCB" w:rsidR="00170CDA" w:rsidRPr="00170CDA" w:rsidRDefault="00170CDA" w:rsidP="00170CDA">
            <w:pPr>
              <w:pStyle w:val="Ttulo3"/>
              <w:keepNext w:val="0"/>
              <w:keepLines w:val="0"/>
              <w:spacing w:before="28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C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1F50AD" w14:textId="1253B90A" w:rsidR="00170CDA" w:rsidRPr="00170CDA" w:rsidRDefault="00170CDA" w:rsidP="00170CDA">
            <w:pPr>
              <w:pStyle w:val="Ttulo3"/>
              <w:keepNext w:val="0"/>
              <w:keepLines w:val="0"/>
              <w:spacing w:before="28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70C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lf complementarity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3377CA" w14:textId="337AD452" w:rsidR="00170CDA" w:rsidRPr="00170CDA" w:rsidRDefault="00170CDA" w:rsidP="00170CDA">
            <w:pPr>
              <w:pStyle w:val="Ttulo3"/>
              <w:keepNext w:val="0"/>
              <w:keepLines w:val="0"/>
              <w:spacing w:before="28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lf 3’ complementar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4E6F23" w14:textId="414599C4" w:rsidR="00170CDA" w:rsidRPr="00170CDA" w:rsidRDefault="00170CDA" w:rsidP="00170CDA">
            <w:pPr>
              <w:pStyle w:val="Ttulo3"/>
              <w:keepNext w:val="0"/>
              <w:keepLines w:val="0"/>
              <w:spacing w:before="28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oduct length (bp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B8FABC8" w14:textId="1AC19934" w:rsidR="00170CDA" w:rsidRPr="00170CDA" w:rsidRDefault="00170CDA" w:rsidP="00170CDA">
            <w:pPr>
              <w:pStyle w:val="Ttulo3"/>
              <w:keepNext w:val="0"/>
              <w:keepLines w:val="0"/>
              <w:spacing w:before="28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</w:tr>
      <w:tr w:rsidR="00170CDA" w:rsidRPr="001D4E66" w14:paraId="4A4A7228" w14:textId="01BE0FC5" w:rsidTr="00ED172E">
        <w:trPr>
          <w:trHeight w:val="47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4F739" w14:textId="77777777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L-1β</w:t>
            </w:r>
          </w:p>
          <w:p w14:paraId="493D356D" w14:textId="5873B48B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74350B75" w14:textId="4C3769C5" w:rsidR="00170CDA" w:rsidRPr="001C7CB5" w:rsidRDefault="00170CDA" w:rsidP="001C7C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4EB32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1FAAFD2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ACAGATGAAGTGCTCCTTCCA</w:t>
            </w:r>
          </w:p>
          <w:p w14:paraId="62D2C131" w14:textId="4AD29774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41C1">
              <w:rPr>
                <w:rFonts w:ascii="Times New Roman" w:eastAsia="Times New Roman" w:hAnsi="Times New Roman" w:cs="Times New Roman"/>
                <w:sz w:val="18"/>
                <w:szCs w:val="18"/>
              </w:rPr>
              <w:t>GTCGGAGATTCGTAGCTGG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2EFD8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  <w:p w14:paraId="7BEDF461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1</w:t>
            </w:r>
          </w:p>
          <w:p w14:paraId="7D725F18" w14:textId="128F6CAA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8EB29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B5C349A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02</w:t>
            </w:r>
          </w:p>
          <w:p w14:paraId="2EDF2987" w14:textId="3FA7A3A4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B1BF6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2D93C82" w14:textId="7439AC7D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62</w:t>
            </w:r>
          </w:p>
          <w:p w14:paraId="31309A83" w14:textId="1CEE121D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.3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C3E3B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A68145A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0</w:t>
            </w:r>
          </w:p>
          <w:p w14:paraId="23229659" w14:textId="7C49E231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08E83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056887D" w14:textId="14B752CF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</w:t>
            </w:r>
          </w:p>
          <w:p w14:paraId="6B9B1A11" w14:textId="2D6848A3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4D507" w14:textId="61AD3A6E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FB2A2" w14:textId="053836EE" w:rsidR="00170CDA" w:rsidRPr="00ED172E" w:rsidRDefault="00197221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 </w:t>
            </w:r>
            <w:r w:rsidR="00ED172E"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uman Molecular Genetics</w:t>
            </w:r>
            <w:r w:rsid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ED172E"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04</w:t>
            </w:r>
          </w:p>
        </w:tc>
      </w:tr>
      <w:tr w:rsidR="00170CDA" w:rsidRPr="001D4E66" w14:paraId="5AB7148F" w14:textId="1F24E84B" w:rsidTr="00ED172E">
        <w:trPr>
          <w:trHeight w:val="47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94A4C" w14:textId="77777777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L-2</w:t>
            </w:r>
          </w:p>
          <w:p w14:paraId="53D40A05" w14:textId="526B16DB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250A3DF4" w14:textId="08913571" w:rsidR="00170CDA" w:rsidRPr="001C7CB5" w:rsidRDefault="00170CDA" w:rsidP="001C7C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7853D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C24502E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AACTCACCAGGATGCTCACATTTA</w:t>
            </w:r>
          </w:p>
          <w:p w14:paraId="78F1437D" w14:textId="6F802876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41C1">
              <w:rPr>
                <w:rFonts w:ascii="Times New Roman" w:eastAsia="Times New Roman" w:hAnsi="Times New Roman" w:cs="Times New Roman"/>
                <w:sz w:val="18"/>
                <w:szCs w:val="18"/>
              </w:rPr>
              <w:t>TCCCTGGGTCTTAAGTGAAAGTT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BB5A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  <w:p w14:paraId="7C69FF8C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4</w:t>
            </w:r>
          </w:p>
          <w:p w14:paraId="36B41EB0" w14:textId="345EEF64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BF804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6D87ED4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26</w:t>
            </w:r>
          </w:p>
          <w:p w14:paraId="0561FC5F" w14:textId="1DB9D7AC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0F39D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71420AE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.67</w:t>
            </w:r>
          </w:p>
          <w:p w14:paraId="2BDC4B1B" w14:textId="0F53E0B1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.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0A7D6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2318594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0</w:t>
            </w:r>
          </w:p>
          <w:p w14:paraId="5DAB5607" w14:textId="3BE192ED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7DAA9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1931F3D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</w:t>
            </w:r>
          </w:p>
          <w:p w14:paraId="1FB14CF5" w14:textId="36AE856E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61A71" w14:textId="301ECC8D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03DF7" w14:textId="24346645" w:rsidR="00170CDA" w:rsidRPr="001D4E66" w:rsidRDefault="00197221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bergh</w:t>
            </w:r>
            <w:proofErr w:type="spellEnd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D172E"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ournal of Biomolecular Techniques</w:t>
            </w:r>
            <w:r w:rsidR="00ED172E"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03</w:t>
            </w:r>
          </w:p>
        </w:tc>
      </w:tr>
      <w:tr w:rsidR="00170CDA" w:rsidRPr="001D4E66" w14:paraId="56E63080" w14:textId="4C8619D3" w:rsidTr="00ED172E">
        <w:trPr>
          <w:trHeight w:val="47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0C73A" w14:textId="77777777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L-4</w:t>
            </w:r>
          </w:p>
          <w:p w14:paraId="2EA7DE4D" w14:textId="7946F1E6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3C9C9F6C" w14:textId="79080EE7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D5C84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021DB2E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CCACGGACACAAGTGCGATA</w:t>
            </w:r>
          </w:p>
          <w:p w14:paraId="2F3D1F4A" w14:textId="46552C21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41C1">
              <w:rPr>
                <w:rFonts w:ascii="Times New Roman" w:eastAsia="Times New Roman" w:hAnsi="Times New Roman" w:cs="Times New Roman"/>
                <w:sz w:val="18"/>
                <w:szCs w:val="18"/>
              </w:rPr>
              <w:t>CCCTGCAGAAGGTTTCCTT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DC5C2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  <w:p w14:paraId="60F7180F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0</w:t>
            </w:r>
          </w:p>
          <w:p w14:paraId="1755AACA" w14:textId="2836E530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835ED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1DAC8A0" w14:textId="00BC9476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39</w:t>
            </w:r>
          </w:p>
          <w:p w14:paraId="08790A33" w14:textId="4F155722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9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2F815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11AF778" w14:textId="1FDFB016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.00</w:t>
            </w:r>
          </w:p>
          <w:p w14:paraId="767AF591" w14:textId="4BEB6071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.3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3C7A0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8483CCE" w14:textId="0944621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0</w:t>
            </w:r>
          </w:p>
          <w:p w14:paraId="369ADAD9" w14:textId="5A083E21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B0902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014E443" w14:textId="715E9AF1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</w:t>
            </w:r>
          </w:p>
          <w:p w14:paraId="511BE072" w14:textId="45C9FF94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13813" w14:textId="73188A02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99F79" w14:textId="178436ED" w:rsidR="00170CDA" w:rsidRPr="001D4E66" w:rsidRDefault="00ED172E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bergh</w:t>
            </w:r>
            <w:proofErr w:type="spellEnd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 al. Journal of Biomolecular Techniques, 2003</w:t>
            </w:r>
          </w:p>
        </w:tc>
      </w:tr>
      <w:tr w:rsidR="00170CDA" w:rsidRPr="001D4E66" w14:paraId="50F51EAB" w14:textId="5387CD68" w:rsidTr="00ED172E">
        <w:trPr>
          <w:trHeight w:val="47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D0A88" w14:textId="77777777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L-6</w:t>
            </w:r>
          </w:p>
          <w:p w14:paraId="0E29F05B" w14:textId="5CFE27A7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57DF7770" w14:textId="79F68ABA" w:rsidR="00170CDA" w:rsidRPr="001C7CB5" w:rsidRDefault="00170CDA" w:rsidP="001C7C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663B7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FF0FEC" w14:textId="1798C8A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TGAACTCCTTCTCCACAAGCG</w:t>
            </w:r>
          </w:p>
          <w:p w14:paraId="5606764C" w14:textId="5B4F9876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41C1">
              <w:rPr>
                <w:rFonts w:ascii="Times New Roman" w:eastAsia="Times New Roman" w:hAnsi="Times New Roman" w:cs="Times New Roman"/>
                <w:sz w:val="18"/>
                <w:szCs w:val="18"/>
              </w:rPr>
              <w:t>TCTGAAGAGGTGAGTGGCTGT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ED8B8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  <w:p w14:paraId="4DA8FCA7" w14:textId="29D0A10A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1</w:t>
            </w:r>
          </w:p>
          <w:p w14:paraId="45A58A52" w14:textId="58ED7C91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9AF99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859DC05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27</w:t>
            </w:r>
          </w:p>
          <w:p w14:paraId="6E004026" w14:textId="0B455261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1.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A202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0E50BCD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.38</w:t>
            </w:r>
          </w:p>
          <w:p w14:paraId="3410584D" w14:textId="28A5EFAA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.5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BA1E3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CDFC499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0</w:t>
            </w:r>
          </w:p>
          <w:p w14:paraId="0B1D9633" w14:textId="68C31556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C789A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197BC31" w14:textId="3F0A3B29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</w:t>
            </w:r>
          </w:p>
          <w:p w14:paraId="48DE8BDB" w14:textId="3130FA9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07BA2" w14:textId="77777777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8166F3A" w14:textId="61A7817C" w:rsidR="00170CDA" w:rsidRPr="00170CDA" w:rsidRDefault="00170CDA" w:rsidP="00170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FF091" w14:textId="645D8892" w:rsidR="00170CDA" w:rsidRPr="00ED172E" w:rsidRDefault="00197221" w:rsidP="00ED17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chirkov</w:t>
            </w:r>
            <w:proofErr w:type="spellEnd"/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itish Journal of Cancer</w:t>
            </w:r>
            <w:r w:rsid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01</w:t>
            </w:r>
          </w:p>
        </w:tc>
      </w:tr>
      <w:tr w:rsidR="00170CDA" w:rsidRPr="00B519CE" w14:paraId="44B3673B" w14:textId="791C9FB9" w:rsidTr="00ED172E">
        <w:trPr>
          <w:trHeight w:val="47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A2230" w14:textId="77777777" w:rsidR="00170CDA" w:rsidRDefault="00170CDA" w:rsidP="001C7CB5">
            <w:pPr>
              <w:pStyle w:val="Ttulo3"/>
              <w:keepNext w:val="0"/>
              <w:keepLines w:val="0"/>
              <w:spacing w:before="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L-8</w:t>
            </w:r>
          </w:p>
          <w:p w14:paraId="419E6C2C" w14:textId="489CEAAF" w:rsidR="00170CDA" w:rsidRPr="001C7CB5" w:rsidRDefault="00170CDA" w:rsidP="003B41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ward </w:t>
            </w:r>
          </w:p>
          <w:p w14:paraId="53C25518" w14:textId="75A89AA4" w:rsidR="00170CDA" w:rsidRPr="003B41C1" w:rsidRDefault="00170CDA" w:rsidP="003B41C1">
            <w:pPr>
              <w:rPr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4110E" w14:textId="77777777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0DCBD16" w14:textId="77777777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CTTGGCAGCCTTCCTGATTT</w:t>
            </w:r>
          </w:p>
          <w:p w14:paraId="61474C96" w14:textId="59182BDF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585">
              <w:rPr>
                <w:rFonts w:ascii="Times New Roman" w:eastAsia="Times New Roman" w:hAnsi="Times New Roman" w:cs="Times New Roman"/>
                <w:sz w:val="18"/>
                <w:szCs w:val="18"/>
              </w:rPr>
              <w:t>TTCTTTAGCACTCCTTGGCAAA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4D0A2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  <w:p w14:paraId="6736867C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0</w:t>
            </w:r>
          </w:p>
          <w:p w14:paraId="075212A7" w14:textId="66FE1E5E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33964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A63A6E1" w14:textId="5FA9FFB2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45</w:t>
            </w:r>
          </w:p>
          <w:p w14:paraId="72A24351" w14:textId="6BD18361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EECBD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93C97B0" w14:textId="332A2875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00</w:t>
            </w:r>
          </w:p>
          <w:p w14:paraId="55FD7289" w14:textId="6EB865E6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.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2C09E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820EFD0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00</w:t>
            </w:r>
          </w:p>
          <w:p w14:paraId="771FD233" w14:textId="265D9130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40E3E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4FAC71A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  <w:p w14:paraId="1ACFE5F7" w14:textId="16DD3CA2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5FCE3" w14:textId="032584DD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86D1F" w14:textId="2473F748" w:rsidR="00170CDA" w:rsidRPr="00ED172E" w:rsidRDefault="006255D3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255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amsteeg</w:t>
            </w:r>
            <w:proofErr w:type="spellEnd"/>
            <w:r w:rsidRPr="006255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 al. The American Journal of Pathology, 2011</w:t>
            </w:r>
          </w:p>
        </w:tc>
      </w:tr>
      <w:tr w:rsidR="00170CDA" w:rsidRPr="001D4E66" w14:paraId="4D512CDC" w14:textId="5BEF3446" w:rsidTr="00ED172E">
        <w:trPr>
          <w:trHeight w:val="47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57D78" w14:textId="77777777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L-10</w:t>
            </w:r>
          </w:p>
          <w:p w14:paraId="58BB2F60" w14:textId="3071BED4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66A676E3" w14:textId="20154AFF" w:rsidR="00170CDA" w:rsidRPr="001C7CB5" w:rsidRDefault="00170CDA" w:rsidP="001C7C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7B669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3467F2E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GTGATGCCCCAAGCTGAGA</w:t>
            </w:r>
          </w:p>
          <w:p w14:paraId="54C60F98" w14:textId="56AB8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585">
              <w:rPr>
                <w:rFonts w:ascii="Times New Roman" w:eastAsia="Times New Roman" w:hAnsi="Times New Roman" w:cs="Times New Roman"/>
                <w:sz w:val="18"/>
                <w:szCs w:val="18"/>
              </w:rPr>
              <w:t>CACGGCCTTGCTCTTGTTT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96C68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  <w:p w14:paraId="71655286" w14:textId="25094003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19</w:t>
            </w:r>
          </w:p>
          <w:p w14:paraId="0AAD1F28" w14:textId="5F2EE4B8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6532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557903F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70</w:t>
            </w:r>
          </w:p>
          <w:p w14:paraId="0104531A" w14:textId="1810992A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6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DE686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8DF8816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.89</w:t>
            </w:r>
          </w:p>
          <w:p w14:paraId="29340702" w14:textId="48855A2F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47647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186161B" w14:textId="5DACFD76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0</w:t>
            </w:r>
          </w:p>
          <w:p w14:paraId="73D2A683" w14:textId="379B58DE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6B050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8F7984C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7A1360DD" w14:textId="0DA623DD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93B2B" w14:textId="2EFE3673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53E7F" w14:textId="0376F7CF" w:rsidR="00170CDA" w:rsidRPr="00ED172E" w:rsidRDefault="00ED172E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bergh</w:t>
            </w:r>
            <w:proofErr w:type="spellEnd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 al. Journal of Biomolecular Techniques, 2003</w:t>
            </w:r>
          </w:p>
        </w:tc>
      </w:tr>
      <w:tr w:rsidR="00170CDA" w:rsidRPr="001D4E66" w14:paraId="1CA9A0D7" w14:textId="7E2B322C" w:rsidTr="00ED172E">
        <w:trPr>
          <w:trHeight w:val="47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F2F72" w14:textId="06656D2C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IL-12p40 </w:t>
            </w:r>
          </w:p>
          <w:p w14:paraId="14EC058E" w14:textId="28050543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3E32CA51" w14:textId="3D9DC398" w:rsidR="00170CDA" w:rsidRPr="001C7CB5" w:rsidRDefault="00170CDA" w:rsidP="001C7C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71983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026FECC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TGGAGTGCCAGGAGGACAGT</w:t>
            </w:r>
          </w:p>
          <w:p w14:paraId="09910CED" w14:textId="50306DA6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585">
              <w:rPr>
                <w:rFonts w:ascii="Times New Roman" w:eastAsia="Times New Roman" w:hAnsi="Times New Roman" w:cs="Times New Roman"/>
                <w:sz w:val="18"/>
                <w:szCs w:val="18"/>
              </w:rPr>
              <w:t>TCTTGGGTGGGTCAGGTTT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4DCA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  <w:p w14:paraId="25C8F478" w14:textId="2000DA7A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0</w:t>
            </w:r>
          </w:p>
          <w:p w14:paraId="081FF5E8" w14:textId="1642E96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BD5C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9910F7D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.68</w:t>
            </w:r>
          </w:p>
          <w:p w14:paraId="4FB046B6" w14:textId="4E4FCC6F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D6AC4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4556C3E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00</w:t>
            </w:r>
          </w:p>
          <w:p w14:paraId="5A1F8C8F" w14:textId="19B982B1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D87E3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F80A533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0</w:t>
            </w:r>
          </w:p>
          <w:p w14:paraId="1D6DCA07" w14:textId="460CF308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B0F35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12356BF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0</w:t>
            </w:r>
          </w:p>
          <w:p w14:paraId="171DB92E" w14:textId="21E35BA5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586D5" w14:textId="4383716B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0D059" w14:textId="4A5B4534" w:rsidR="00170CDA" w:rsidRPr="00ED172E" w:rsidRDefault="00ED172E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bergh</w:t>
            </w:r>
            <w:proofErr w:type="spellEnd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 al. Journal of Biomolecular Techniques, 2003</w:t>
            </w:r>
          </w:p>
        </w:tc>
      </w:tr>
      <w:tr w:rsidR="00170CDA" w:rsidRPr="001D4E66" w14:paraId="46957125" w14:textId="1DB5DBBF" w:rsidTr="00ED172E">
        <w:trPr>
          <w:trHeight w:val="47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DD58" w14:textId="2789132A" w:rsidR="00170CDA" w:rsidRPr="001C7CB5" w:rsidRDefault="00170CDA" w:rsidP="004B258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L-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7</w:t>
            </w: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α</w:t>
            </w:r>
          </w:p>
          <w:p w14:paraId="4A2D7307" w14:textId="77777777" w:rsidR="00170CDA" w:rsidRPr="001C7CB5" w:rsidRDefault="00170CDA" w:rsidP="004B258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3140BF0E" w14:textId="4CA2A943" w:rsidR="00170CDA" w:rsidRPr="001C7CB5" w:rsidRDefault="00170CDA" w:rsidP="004B2585">
            <w:pPr>
              <w:pStyle w:val="Ttulo3"/>
              <w:keepNext w:val="0"/>
              <w:keepLines w:val="0"/>
              <w:spacing w:before="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5D11A" w14:textId="77777777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928506A" w14:textId="77777777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TCCCACGAAATCCAGGATGC</w:t>
            </w:r>
          </w:p>
          <w:p w14:paraId="1BEE376F" w14:textId="3908612A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GGATGTTCAGGTTGACCATCA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BF6F8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  <w:p w14:paraId="18111ED6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0</w:t>
            </w:r>
          </w:p>
          <w:p w14:paraId="1CD14B68" w14:textId="0DF049B2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1479F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87925DC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11</w:t>
            </w:r>
          </w:p>
          <w:p w14:paraId="2446A375" w14:textId="2F197F33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9273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73FDFEF" w14:textId="03EA488A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.00</w:t>
            </w:r>
          </w:p>
          <w:p w14:paraId="44F98EB4" w14:textId="331D3E42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69374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197165E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00</w:t>
            </w:r>
          </w:p>
          <w:p w14:paraId="34E46902" w14:textId="6C42124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7CB07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9A3B705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0</w:t>
            </w:r>
          </w:p>
          <w:p w14:paraId="399D2E7E" w14:textId="1D59875D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D7D86" w14:textId="46FFDA16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BFA10" w14:textId="589FFBA3" w:rsidR="00170CDA" w:rsidRPr="00ED172E" w:rsidRDefault="00ED172E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 </w:t>
            </w:r>
            <w:r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uman Molecular Genet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04</w:t>
            </w:r>
          </w:p>
        </w:tc>
      </w:tr>
      <w:tr w:rsidR="00170CDA" w:rsidRPr="001D4E66" w14:paraId="4260F01D" w14:textId="1A752330" w:rsidTr="00ED172E">
        <w:trPr>
          <w:trHeight w:val="47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CD7CB" w14:textId="77777777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L-23</w:t>
            </w:r>
          </w:p>
          <w:p w14:paraId="4E2F5100" w14:textId="5A1AC220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1F525D8C" w14:textId="08434711" w:rsidR="00170CDA" w:rsidRPr="001C7CB5" w:rsidRDefault="00170CDA" w:rsidP="001C7C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5F06C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DFB0073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TCTCCTTCTCCGCTTCAAAATC</w:t>
            </w:r>
          </w:p>
          <w:p w14:paraId="35DB831A" w14:textId="6AEBB841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GGCGGCTACAGCCACAA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E65EA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  <w:p w14:paraId="4D57C846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22</w:t>
            </w:r>
          </w:p>
          <w:p w14:paraId="4933115C" w14:textId="2D62A576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DDBF8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D6E46D3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40</w:t>
            </w:r>
          </w:p>
          <w:p w14:paraId="5D55677C" w14:textId="5BEE3CB9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6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B58D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8C83A76" w14:textId="66C3C6E9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.45</w:t>
            </w:r>
          </w:p>
          <w:p w14:paraId="41413B9C" w14:textId="2E1E9841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1.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331D3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7173245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0</w:t>
            </w:r>
          </w:p>
          <w:p w14:paraId="7E98AE3A" w14:textId="2B134B2F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C84EE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44C914B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7D002A51" w14:textId="2B6B5F92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0109E" w14:textId="59632EBB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3A715" w14:textId="20D8F0BF" w:rsidR="00170CDA" w:rsidRPr="00ED172E" w:rsidRDefault="00ED172E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 </w:t>
            </w:r>
            <w:r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uman Molecular Genetics</w:t>
            </w:r>
            <w:r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04</w:t>
            </w:r>
          </w:p>
        </w:tc>
      </w:tr>
      <w:tr w:rsidR="00170CDA" w:rsidRPr="001D4E66" w14:paraId="3E3C47F4" w14:textId="44BD7E69" w:rsidTr="00ED172E">
        <w:trPr>
          <w:trHeight w:val="7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CC7D5" w14:textId="77777777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FN-γ</w:t>
            </w:r>
          </w:p>
          <w:p w14:paraId="064058E0" w14:textId="4E1E8343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58412723" w14:textId="74A5C5D3" w:rsidR="00170CDA" w:rsidRPr="001C7CB5" w:rsidRDefault="00170CDA" w:rsidP="001C7C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8F3A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3A2BF5C" w14:textId="702CFF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CB5">
              <w:rPr>
                <w:rFonts w:ascii="Times New Roman" w:eastAsia="Times New Roman" w:hAnsi="Times New Roman" w:cs="Times New Roman"/>
                <w:sz w:val="18"/>
                <w:szCs w:val="18"/>
              </w:rPr>
              <w:t>TCAGCTCTGCATCGTTTTGG</w:t>
            </w:r>
          </w:p>
          <w:p w14:paraId="5687534A" w14:textId="4F581FBF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CB5">
              <w:rPr>
                <w:rFonts w:ascii="Times New Roman" w:eastAsia="Times New Roman" w:hAnsi="Times New Roman" w:cs="Times New Roman"/>
                <w:sz w:val="18"/>
                <w:szCs w:val="18"/>
              </w:rPr>
              <w:t>TCAGCTCTGCATCGTTTTG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81D38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B385F35" w14:textId="6E3947E5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14:paraId="4156C623" w14:textId="4ED5BF1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DB2F4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7700669" w14:textId="75CB879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84</w:t>
            </w:r>
          </w:p>
          <w:p w14:paraId="50B2CC5B" w14:textId="5A0B125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7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ED0DE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5907552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00</w:t>
            </w:r>
          </w:p>
          <w:p w14:paraId="2093151A" w14:textId="2423CCAD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.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B678B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8D82E75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0</w:t>
            </w:r>
          </w:p>
          <w:p w14:paraId="459D4A68" w14:textId="7EBC0A41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81FF3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9D768B6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  <w:p w14:paraId="467C5BC1" w14:textId="36D8FD10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43AC9" w14:textId="024D4895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75B4F" w14:textId="425DE44D" w:rsidR="00170CDA" w:rsidRPr="00ED172E" w:rsidRDefault="00ED172E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bergh</w:t>
            </w:r>
            <w:proofErr w:type="spellEnd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 al. Journal of Biomolecular Techniques, 2003</w:t>
            </w:r>
          </w:p>
        </w:tc>
      </w:tr>
      <w:tr w:rsidR="00170CDA" w:rsidRPr="001D4E66" w14:paraId="705B8DFB" w14:textId="1366C563" w:rsidTr="00ED172E">
        <w:trPr>
          <w:trHeight w:val="62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0245A" w14:textId="01FF36C5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TGF-β</w:t>
            </w:r>
          </w:p>
          <w:p w14:paraId="0FEF8669" w14:textId="4EEE36A2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24AE9246" w14:textId="73042B54" w:rsidR="00170CDA" w:rsidRPr="001C7CB5" w:rsidRDefault="00170CDA" w:rsidP="001C7C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69C97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B4ECCEF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CAGCAACAATTCCTGGCGATA</w:t>
            </w:r>
          </w:p>
          <w:p w14:paraId="582E5CD9" w14:textId="04EFEFF8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AAGGCGAAAGCCCTCAATT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9477F" w14:textId="77777777" w:rsidR="00170CDA" w:rsidRPr="00170CDA" w:rsidRDefault="00170CDA" w:rsidP="00170CDA">
            <w:pPr>
              <w:pStyle w:val="Ttulo1"/>
              <w:shd w:val="clear" w:color="auto" w:fill="FFFFFF"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64FF8A1" w14:textId="77777777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14:paraId="35C85BF3" w14:textId="6DB0B93A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6F705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0876D4B" w14:textId="0A4B5B3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98</w:t>
            </w:r>
          </w:p>
          <w:p w14:paraId="75A1654A" w14:textId="750CE21D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2C136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0204411" w14:textId="66E2CDEC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62</w:t>
            </w:r>
          </w:p>
          <w:p w14:paraId="05ACCD5F" w14:textId="14283E18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A8B04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EAE7031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00</w:t>
            </w:r>
          </w:p>
          <w:p w14:paraId="514F7580" w14:textId="7C9218B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0D4BD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57B3CC1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</w:t>
            </w:r>
          </w:p>
          <w:p w14:paraId="36719D34" w14:textId="448B364F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B782D" w14:textId="708E08FF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18B7" w14:textId="1B7B1017" w:rsidR="00170CDA" w:rsidRPr="00ED172E" w:rsidRDefault="00ED172E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bergh</w:t>
            </w:r>
            <w:proofErr w:type="spellEnd"/>
            <w:r w:rsidRPr="001D4E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 al. Journal of Biomolecular Techniques, 2003</w:t>
            </w:r>
          </w:p>
        </w:tc>
      </w:tr>
      <w:tr w:rsidR="00170CDA" w:rsidRPr="001D4E66" w14:paraId="4A4F4901" w14:textId="205415B3" w:rsidTr="00ED172E">
        <w:trPr>
          <w:trHeight w:val="47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BEBED" w14:textId="77777777" w:rsidR="00170CDA" w:rsidRPr="001C7CB5" w:rsidRDefault="00170CDA" w:rsidP="001C7CB5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NF-α</w:t>
            </w:r>
          </w:p>
          <w:p w14:paraId="26D6C196" w14:textId="1B307F24" w:rsidR="00170CDA" w:rsidRPr="001C7CB5" w:rsidRDefault="00170CDA" w:rsidP="001C7C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33993163" w14:textId="17CD4CD8" w:rsidR="00170CDA" w:rsidRPr="001C7CB5" w:rsidRDefault="00170CDA" w:rsidP="001C7C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BCC1C" w14:textId="77777777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2229089" w14:textId="77777777" w:rsidR="00170CDA" w:rsidRPr="001C7CB5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CB5">
              <w:rPr>
                <w:rFonts w:ascii="Times New Roman" w:eastAsia="Times New Roman" w:hAnsi="Times New Roman" w:cs="Times New Roman"/>
                <w:sz w:val="18"/>
                <w:szCs w:val="18"/>
              </w:rPr>
              <w:t>TGCTCCTCACCCACACCAT</w:t>
            </w:r>
          </w:p>
          <w:p w14:paraId="170881C1" w14:textId="232EF002" w:rsidR="00170CDA" w:rsidRPr="00170CDA" w:rsidRDefault="00170CDA" w:rsidP="00170CD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CB5">
              <w:rPr>
                <w:rFonts w:ascii="Times New Roman" w:eastAsia="Times New Roman" w:hAnsi="Times New Roman" w:cs="Times New Roman"/>
                <w:sz w:val="18"/>
                <w:szCs w:val="18"/>
              </w:rPr>
              <w:t>GGAGGTTGACCTTGGTCTGG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B830A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1B42B6C7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  <w:p w14:paraId="57902BEE" w14:textId="3CA07CA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C3222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CADE39B" w14:textId="0FA5FDF4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85</w:t>
            </w:r>
          </w:p>
          <w:p w14:paraId="634D53B4" w14:textId="482D5F18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1.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E601E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BA311A9" w14:textId="6F58652D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.89</w:t>
            </w:r>
          </w:p>
          <w:p w14:paraId="3C6673F9" w14:textId="3D292AB6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.5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87581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DF3201A" w14:textId="3D720361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0</w:t>
            </w:r>
          </w:p>
          <w:p w14:paraId="417BED66" w14:textId="17D40FE2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6B0E0" w14:textId="77777777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0BF2A84" w14:textId="265A42F0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</w:t>
            </w:r>
          </w:p>
          <w:p w14:paraId="4520907A" w14:textId="277749E3" w:rsidR="00170CDA" w:rsidRPr="00170CDA" w:rsidRDefault="00170CDA" w:rsidP="00170C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364D5" w14:textId="0E2A7150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1391C" w14:textId="6965E612" w:rsidR="00170CDA" w:rsidRPr="00ED172E" w:rsidRDefault="00ED172E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 </w:t>
            </w:r>
            <w:r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ell Metabolism, 2015</w:t>
            </w:r>
          </w:p>
        </w:tc>
      </w:tr>
      <w:tr w:rsidR="00170CDA" w:rsidRPr="00ED172E" w14:paraId="7450EE6F" w14:textId="7988D324" w:rsidTr="00ED172E">
        <w:trPr>
          <w:trHeight w:val="47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371D9" w14:textId="7F7E38D7" w:rsidR="00170CDA" w:rsidRPr="001C7CB5" w:rsidRDefault="00170CDA" w:rsidP="00170CDA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GAPDH</w:t>
            </w:r>
          </w:p>
          <w:p w14:paraId="45D34A54" w14:textId="77777777" w:rsidR="00170CDA" w:rsidRPr="001C7CB5" w:rsidRDefault="00170CDA" w:rsidP="00170C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4ECD31CC" w14:textId="55D750B5" w:rsidR="00170CDA" w:rsidRPr="001C7CB5" w:rsidRDefault="00170CDA" w:rsidP="00170CDA">
            <w:pPr>
              <w:pStyle w:val="Ttulo3"/>
              <w:keepNext w:val="0"/>
              <w:keepLines w:val="0"/>
              <w:spacing w:before="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B4D59" w14:textId="77777777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21A8C1C" w14:textId="77777777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TCCAAAATCAAGTGGGGCGA</w:t>
            </w:r>
          </w:p>
          <w:p w14:paraId="30FC4F0E" w14:textId="0D3F0CED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TGATGACCCTTTTGGCTC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B7D75" w14:textId="77777777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3C8938BE" w14:textId="2272FCDD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  <w:p w14:paraId="5A718DCC" w14:textId="3A88856A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1920C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6C4C5E0" w14:textId="1B280982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89</w:t>
            </w:r>
          </w:p>
          <w:p w14:paraId="5159B069" w14:textId="2ECA1F85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9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5CEEB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2A9DD0F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00</w:t>
            </w:r>
          </w:p>
          <w:p w14:paraId="78D19C29" w14:textId="474C03DD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FA435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8363ACD" w14:textId="7CFAB49B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0</w:t>
            </w:r>
          </w:p>
          <w:p w14:paraId="1C60BFF1" w14:textId="7AC89B4C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6084B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246D18A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  <w:p w14:paraId="46B03B85" w14:textId="73B6CFCC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83548" w14:textId="259503CA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90278" w14:textId="562A29FD" w:rsidR="00170CDA" w:rsidRPr="00ED172E" w:rsidRDefault="00197221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</w:pP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 xml:space="preserve">Xiao </w:t>
            </w:r>
            <w:r w:rsidR="00ED172E"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 xml:space="preserve">et al. </w:t>
            </w: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>Peer</w:t>
            </w:r>
            <w:r w:rsidR="00ED172E"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 xml:space="preserve"> </w:t>
            </w: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>J</w:t>
            </w:r>
            <w:r w:rsidR="00ED172E"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>, 2017</w:t>
            </w:r>
          </w:p>
        </w:tc>
      </w:tr>
      <w:tr w:rsidR="00170CDA" w:rsidRPr="00ED172E" w14:paraId="73825862" w14:textId="078068C6" w:rsidTr="00ED172E">
        <w:trPr>
          <w:trHeight w:val="47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00193" w14:textId="1F4CEA62" w:rsidR="00170CDA" w:rsidRPr="001C7CB5" w:rsidRDefault="00170CDA" w:rsidP="00170CDA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</w:t>
            </w:r>
            <w:r w:rsidR="00ED172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-MG</w:t>
            </w:r>
          </w:p>
          <w:p w14:paraId="72894BBA" w14:textId="77777777" w:rsidR="00170CDA" w:rsidRPr="001C7CB5" w:rsidRDefault="00170CDA" w:rsidP="00170C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6865C3CF" w14:textId="182B0AEB" w:rsidR="00170CDA" w:rsidRPr="001C7CB5" w:rsidRDefault="00170CDA" w:rsidP="00170CDA">
            <w:pPr>
              <w:pStyle w:val="Ttulo3"/>
              <w:keepNext w:val="0"/>
              <w:keepLines w:val="0"/>
              <w:spacing w:before="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60754" w14:textId="77777777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6FDEE6" w14:textId="6D12CFAD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TGGGTTTCATCCATCCGACA</w:t>
            </w:r>
          </w:p>
          <w:p w14:paraId="2315C57A" w14:textId="6D86F285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TCAGTGGGGGTGAATTCAGT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EB008" w14:textId="77777777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57140931" w14:textId="77777777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  <w:p w14:paraId="154594AB" w14:textId="520CF8A5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134C5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8865D22" w14:textId="7C33794B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01</w:t>
            </w:r>
          </w:p>
          <w:p w14:paraId="29651234" w14:textId="21635EAB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9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DA285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FF0CD29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00</w:t>
            </w:r>
          </w:p>
          <w:p w14:paraId="25782391" w14:textId="05C44A3C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.3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8D540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FDC6EB2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0</w:t>
            </w:r>
          </w:p>
          <w:p w14:paraId="0CF940E1" w14:textId="159944A1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9D2F4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500CDAD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  <w:p w14:paraId="513AAAFD" w14:textId="6DB9680B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E8F0A" w14:textId="02AABDC6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029BA" w14:textId="75D0611A" w:rsidR="00170CDA" w:rsidRPr="00ED172E" w:rsidRDefault="00ED172E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</w:pP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 xml:space="preserve">Xiao </w:t>
            </w:r>
            <w:r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 xml:space="preserve">et al. </w:t>
            </w: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>Peer</w:t>
            </w:r>
            <w:r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 xml:space="preserve"> </w:t>
            </w: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>J</w:t>
            </w:r>
            <w:r w:rsidRP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>, 2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BE"/>
              </w:rPr>
              <w:t>7</w:t>
            </w:r>
          </w:p>
        </w:tc>
      </w:tr>
      <w:tr w:rsidR="00170CDA" w:rsidRPr="00B519CE" w14:paraId="24B3110B" w14:textId="0C8DAE73" w:rsidTr="00ED172E">
        <w:trPr>
          <w:trHeight w:val="47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EA606" w14:textId="19416DB0" w:rsidR="00170CDA" w:rsidRPr="001C7CB5" w:rsidRDefault="00ED172E" w:rsidP="00170CDA">
            <w:pPr>
              <w:pStyle w:val="Ttulo3"/>
              <w:keepNext w:val="0"/>
              <w:keepLines w:val="0"/>
              <w:spacing w:before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-actin</w:t>
            </w:r>
          </w:p>
          <w:p w14:paraId="5244070D" w14:textId="77777777" w:rsidR="00170CDA" w:rsidRPr="001C7CB5" w:rsidRDefault="00170CDA" w:rsidP="00170C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orward </w:t>
            </w:r>
          </w:p>
          <w:p w14:paraId="17AC3046" w14:textId="16CF5385" w:rsidR="00170CDA" w:rsidRPr="001C7CB5" w:rsidRDefault="00170CDA" w:rsidP="00170CDA">
            <w:pPr>
              <w:pStyle w:val="Ttulo3"/>
              <w:keepNext w:val="0"/>
              <w:keepLines w:val="0"/>
              <w:spacing w:before="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C7C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ever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795BD" w14:textId="77777777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CCFC391" w14:textId="77777777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GGCACCCAGCACAATGAAG</w:t>
            </w:r>
          </w:p>
          <w:p w14:paraId="43C4B13D" w14:textId="31ADD003" w:rsidR="00170CDA" w:rsidRPr="00170CDA" w:rsidRDefault="00170CDA" w:rsidP="00170C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</w:rPr>
              <w:t>CCGATCCACACGGAGTACTT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87D90" w14:textId="77777777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7D04BFB6" w14:textId="309C50E7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  <w:p w14:paraId="6BD059C2" w14:textId="1BB9591C" w:rsidR="00170CDA" w:rsidRPr="00170CDA" w:rsidRDefault="00170CDA" w:rsidP="00170C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0C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71D37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3EAF17D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41</w:t>
            </w:r>
          </w:p>
          <w:p w14:paraId="33105732" w14:textId="7E2D7028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5BDDF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63F42C2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.89</w:t>
            </w:r>
          </w:p>
          <w:p w14:paraId="14EDEC6A" w14:textId="6356851F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.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0DB68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0EC95A0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0</w:t>
            </w:r>
          </w:p>
          <w:p w14:paraId="06934A6B" w14:textId="41D225E6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37185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F05C053" w14:textId="77777777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  <w:p w14:paraId="5B9AAF47" w14:textId="5E4DED2E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330C6" w14:textId="4A951540" w:rsidR="00170CDA" w:rsidRPr="00170CDA" w:rsidRDefault="00170CDA" w:rsidP="00170C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0C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A1824" w14:textId="3916C6AA" w:rsidR="00170CDA" w:rsidRPr="00ED172E" w:rsidRDefault="00197221" w:rsidP="00ED172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lente </w:t>
            </w:r>
            <w:proofErr w:type="spellStart"/>
            <w:r w:rsid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. </w:t>
            </w:r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MC Molecular </w:t>
            </w:r>
            <w:proofErr w:type="spellStart"/>
            <w:r w:rsidRPr="001972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ology</w:t>
            </w:r>
            <w:proofErr w:type="spellEnd"/>
            <w:r w:rsidR="00ED17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2009</w:t>
            </w:r>
          </w:p>
        </w:tc>
      </w:tr>
    </w:tbl>
    <w:p w14:paraId="2F6C4AC9" w14:textId="58C0D7A3" w:rsidR="00350143" w:rsidRDefault="00350143" w:rsidP="0035014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01EF879" w14:textId="7976B167" w:rsidR="00C65DC2" w:rsidRPr="00C65DC2" w:rsidRDefault="00C65DC2" w:rsidP="00C65DC2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65DC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Legend</w:t>
      </w:r>
      <w:r w:rsidRPr="00C65DC2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bookmarkStart w:id="0" w:name="_Hlk112335816"/>
      <w:r w:rsidR="00ED172E" w:rsidRPr="00ED172E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/>
        </w:rPr>
        <w:t>β</w:t>
      </w:r>
      <w:r w:rsidR="00ED172E" w:rsidRPr="00ED172E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2-MG – </w:t>
      </w:r>
      <w:r w:rsidR="00ED172E" w:rsidRPr="00ED172E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/>
        </w:rPr>
        <w:t>β</w:t>
      </w:r>
      <w:r w:rsidR="00ED172E" w:rsidRPr="00ED172E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2-microglogulin</w:t>
      </w:r>
      <w:r w:rsidR="00ED172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GAPDH - </w:t>
      </w:r>
      <w:r w:rsidR="00ED172E" w:rsidRPr="00ED172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glyceraldehyde 3-phosphate dehydrogenase; </w:t>
      </w:r>
      <w:r w:rsidRPr="00C65DC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L – interleukin;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GF – transforming growth factor; </w:t>
      </w:r>
      <w:r w:rsidRPr="00C65DC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NF – </w:t>
      </w:r>
      <w:proofErr w:type="spellStart"/>
      <w:r w:rsidRPr="00C65DC2">
        <w:rPr>
          <w:rFonts w:ascii="Times New Roman" w:eastAsia="Times New Roman" w:hAnsi="Times New Roman" w:cs="Times New Roman"/>
          <w:sz w:val="20"/>
          <w:szCs w:val="20"/>
          <w:lang w:val="en-US"/>
        </w:rPr>
        <w:t>tumour</w:t>
      </w:r>
      <w:proofErr w:type="spellEnd"/>
      <w:r w:rsidRPr="00C65DC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ecrosis factor</w:t>
      </w:r>
      <w:r w:rsidR="00ED172E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6D1CDF03" w14:textId="77777777" w:rsidR="00C65DC2" w:rsidRDefault="00C65DC2" w:rsidP="00C65DC2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bookmarkEnd w:id="0"/>
    <w:p w14:paraId="5F9FD2AD" w14:textId="77777777" w:rsidR="00C65DC2" w:rsidRPr="00255445" w:rsidRDefault="00C65DC2" w:rsidP="00350143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sectPr w:rsidR="00C65DC2" w:rsidRPr="00255445" w:rsidSect="00341BE3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AC7C0" w14:textId="77777777" w:rsidR="003B7174" w:rsidRDefault="003B7174" w:rsidP="00D876FA">
      <w:pPr>
        <w:spacing w:line="240" w:lineRule="auto"/>
      </w:pPr>
      <w:r>
        <w:separator/>
      </w:r>
    </w:p>
  </w:endnote>
  <w:endnote w:type="continuationSeparator" w:id="0">
    <w:p w14:paraId="6B145EAF" w14:textId="77777777" w:rsidR="003B7174" w:rsidRDefault="003B7174" w:rsidP="00D876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9DEA1" w14:textId="77777777" w:rsidR="003B7174" w:rsidRDefault="003B7174" w:rsidP="00D876FA">
      <w:pPr>
        <w:spacing w:line="240" w:lineRule="auto"/>
      </w:pPr>
      <w:r>
        <w:separator/>
      </w:r>
    </w:p>
  </w:footnote>
  <w:footnote w:type="continuationSeparator" w:id="0">
    <w:p w14:paraId="5BA8D5E5" w14:textId="77777777" w:rsidR="003B7174" w:rsidRDefault="003B7174" w:rsidP="00D876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991142"/>
    <w:multiLevelType w:val="multilevel"/>
    <w:tmpl w:val="A2EE05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E3C6164"/>
    <w:multiLevelType w:val="hybridMultilevel"/>
    <w:tmpl w:val="E4D089DE"/>
    <w:lvl w:ilvl="0" w:tplc="97D2E5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CA23AE"/>
    <w:multiLevelType w:val="multilevel"/>
    <w:tmpl w:val="F27C25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05716DB"/>
    <w:multiLevelType w:val="hybridMultilevel"/>
    <w:tmpl w:val="EF0C3C3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2065448">
    <w:abstractNumId w:val="0"/>
  </w:num>
  <w:num w:numId="2" w16cid:durableId="1627850897">
    <w:abstractNumId w:val="2"/>
  </w:num>
  <w:num w:numId="3" w16cid:durableId="1359700515">
    <w:abstractNumId w:val="3"/>
  </w:num>
  <w:num w:numId="4" w16cid:durableId="1771390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2D7"/>
    <w:rsid w:val="00060688"/>
    <w:rsid w:val="000B7550"/>
    <w:rsid w:val="001652BF"/>
    <w:rsid w:val="00170CDA"/>
    <w:rsid w:val="00197221"/>
    <w:rsid w:val="001C7CB5"/>
    <w:rsid w:val="001D4E66"/>
    <w:rsid w:val="00233335"/>
    <w:rsid w:val="00255445"/>
    <w:rsid w:val="002E45E6"/>
    <w:rsid w:val="00340B58"/>
    <w:rsid w:val="00341BE3"/>
    <w:rsid w:val="00350143"/>
    <w:rsid w:val="0037382D"/>
    <w:rsid w:val="0037654E"/>
    <w:rsid w:val="003B41C1"/>
    <w:rsid w:val="003B7174"/>
    <w:rsid w:val="003C64DE"/>
    <w:rsid w:val="004201F2"/>
    <w:rsid w:val="00423813"/>
    <w:rsid w:val="004279F5"/>
    <w:rsid w:val="00475309"/>
    <w:rsid w:val="004B2585"/>
    <w:rsid w:val="006255D3"/>
    <w:rsid w:val="006B1B71"/>
    <w:rsid w:val="007436B6"/>
    <w:rsid w:val="00A562D7"/>
    <w:rsid w:val="00B41218"/>
    <w:rsid w:val="00B519CE"/>
    <w:rsid w:val="00BB3355"/>
    <w:rsid w:val="00BD564C"/>
    <w:rsid w:val="00C41867"/>
    <w:rsid w:val="00C65DC2"/>
    <w:rsid w:val="00D876FA"/>
    <w:rsid w:val="00D92B8B"/>
    <w:rsid w:val="00E06210"/>
    <w:rsid w:val="00E07358"/>
    <w:rsid w:val="00ED172E"/>
    <w:rsid w:val="00ED5629"/>
    <w:rsid w:val="00EE7E03"/>
    <w:rsid w:val="00F8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A55DB"/>
  <w15:docId w15:val="{1B3763B0-032C-FB4C-937E-3AFA8FDF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PT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argrafodaLista">
    <w:name w:val="List Paragraph"/>
    <w:basedOn w:val="Normal"/>
    <w:uiPriority w:val="34"/>
    <w:qFormat/>
    <w:rsid w:val="00060688"/>
    <w:pPr>
      <w:ind w:left="720"/>
      <w:contextualSpacing/>
    </w:pPr>
  </w:style>
  <w:style w:type="table" w:styleId="TabelacomGrelha">
    <w:name w:val="Table Grid"/>
    <w:basedOn w:val="Tabelanormal"/>
    <w:uiPriority w:val="39"/>
    <w:rsid w:val="00ED562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D876FA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876FA"/>
  </w:style>
  <w:style w:type="paragraph" w:styleId="Rodap">
    <w:name w:val="footer"/>
    <w:basedOn w:val="Normal"/>
    <w:link w:val="RodapCarter"/>
    <w:uiPriority w:val="99"/>
    <w:unhideWhenUsed/>
    <w:rsid w:val="00D876FA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876FA"/>
  </w:style>
  <w:style w:type="character" w:styleId="Hiperligao">
    <w:name w:val="Hyperlink"/>
    <w:basedOn w:val="Tipodeletrapredefinidodopargrafo"/>
    <w:uiPriority w:val="99"/>
    <w:unhideWhenUsed/>
    <w:rsid w:val="00423813"/>
    <w:rPr>
      <w:color w:val="0000FF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238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1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468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Maia</cp:lastModifiedBy>
  <cp:revision>21</cp:revision>
  <cp:lastPrinted>2021-01-31T16:22:00Z</cp:lastPrinted>
  <dcterms:created xsi:type="dcterms:W3CDTF">2021-01-31T16:22:00Z</dcterms:created>
  <dcterms:modified xsi:type="dcterms:W3CDTF">2025-04-20T12:41:00Z</dcterms:modified>
</cp:coreProperties>
</file>